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3E5" w:rsidRDefault="007263E5" w:rsidP="007263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able 2</w:t>
      </w:r>
    </w:p>
    <w:p w:rsidR="007263E5" w:rsidRDefault="007263E5" w:rsidP="007263E5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</w:t>
      </w:r>
      <w:r>
        <w:rPr>
          <w:rFonts w:ascii="Times New Roman" w:hAnsi="Times New Roman" w:cs="Times New Roman"/>
          <w:i/>
          <w:sz w:val="24"/>
          <w:szCs w:val="24"/>
        </w:rPr>
        <w:t>The Interaction between Experiment Condition and Effort Rating</w:t>
      </w:r>
    </w:p>
    <w:tbl>
      <w:tblPr>
        <w:tblStyle w:val="TableGrid"/>
        <w:tblW w:w="0" w:type="auto"/>
        <w:tblInd w:w="13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559"/>
        <w:gridCol w:w="1418"/>
      </w:tblGrid>
      <w:tr w:rsidR="007263E5" w:rsidTr="007263E5">
        <w:trPr>
          <w:trHeight w:hRule="exact" w:val="397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V (</w:t>
            </w:r>
            <w:r>
              <w:rPr>
                <w:rFonts w:ascii="Times New Roman" w:eastAsia="TimesNewRomanPSMT" w:hAnsi="Times New Roman" w:cs="Times New Roman"/>
                <w:i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 (</w:t>
            </w:r>
            <w:r>
              <w:rPr>
                <w:rFonts w:ascii="Times New Roman" w:eastAsia="TimesNewRomanPSMT" w:hAnsi="Times New Roman" w:cs="Times New Roman"/>
                <w:i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263E5" w:rsidTr="007263E5">
        <w:trPr>
          <w:trHeight w:hRule="exact" w:val="397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ll samp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63E5" w:rsidTr="007263E5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Step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63E5" w:rsidTr="007263E5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Effo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7263E5" w:rsidTr="007263E5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Condi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7263E5" w:rsidTr="007263E5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Step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63E5" w:rsidTr="007263E5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Effor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×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***</w:t>
            </w:r>
          </w:p>
        </w:tc>
      </w:tr>
      <w:tr w:rsidR="007263E5" w:rsidTr="007263E5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-speaking samp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63E5" w:rsidTr="007263E5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Step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63E5" w:rsidTr="007263E5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Effo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</w:tr>
      <w:tr w:rsidR="007263E5" w:rsidTr="007263E5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Condi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7263E5" w:rsidTr="007263E5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Step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63E5" w:rsidTr="007263E5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Effor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×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*</w:t>
            </w:r>
          </w:p>
        </w:tc>
      </w:tr>
      <w:tr w:rsidR="007263E5" w:rsidTr="007263E5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English speaking sample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63E5" w:rsidTr="007263E5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Step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63E5" w:rsidTr="007263E5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Effo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</w:tr>
      <w:tr w:rsidR="007263E5" w:rsidTr="007263E5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Condi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7263E5" w:rsidTr="007263E5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263E5" w:rsidRDefault="00726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Step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63E5" w:rsidTr="007263E5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263E5" w:rsidRDefault="00726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Effor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×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263E5" w:rsidRDefault="00726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***</w:t>
            </w:r>
          </w:p>
        </w:tc>
      </w:tr>
    </w:tbl>
    <w:p w:rsidR="007263E5" w:rsidRDefault="007263E5" w:rsidP="007263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*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&lt; .10; **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5; ***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1.</w:t>
      </w:r>
    </w:p>
    <w:p w:rsidR="007263E5" w:rsidRDefault="007263E5" w:rsidP="007263E5">
      <w:pPr>
        <w:rPr>
          <w:rFonts w:ascii="Times New Roman" w:hAnsi="Times New Roman" w:cs="Times New Roman"/>
          <w:sz w:val="24"/>
          <w:szCs w:val="24"/>
        </w:rPr>
      </w:pPr>
    </w:p>
    <w:p w:rsidR="007263E5" w:rsidRDefault="007263E5" w:rsidP="007263E5"/>
    <w:p w:rsidR="002A5840" w:rsidRDefault="007263E5"/>
    <w:sectPr w:rsidR="002A58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MS Mincho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E74"/>
    <w:rsid w:val="002704EB"/>
    <w:rsid w:val="00481C2D"/>
    <w:rsid w:val="006660F7"/>
    <w:rsid w:val="007263E5"/>
    <w:rsid w:val="00B26C9E"/>
    <w:rsid w:val="00EF0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3E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63E5"/>
    <w:pPr>
      <w:spacing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3E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63E5"/>
    <w:pPr>
      <w:spacing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678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2.DOCX</DocumentId>
    <TitleName xmlns="28fb9735-084e-4dce-a07f-14172532532e">Table 2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4BB9429-DEF7-4BB9-9A57-31455C709F48}"/>
</file>

<file path=customXml/itemProps2.xml><?xml version="1.0" encoding="utf-8"?>
<ds:datastoreItem xmlns:ds="http://schemas.openxmlformats.org/officeDocument/2006/customXml" ds:itemID="{64A73087-3570-4202-AA10-B74B555C451B}"/>
</file>

<file path=customXml/itemProps3.xml><?xml version="1.0" encoding="utf-8"?>
<ds:datastoreItem xmlns:ds="http://schemas.openxmlformats.org/officeDocument/2006/customXml" ds:itemID="{6F3A7074-64D9-40EB-96B4-6953E5AEE58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38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hua Dang</dc:creator>
  <cp:keywords/>
  <dc:description/>
  <cp:lastModifiedBy>Junhua Dang</cp:lastModifiedBy>
  <cp:revision>2</cp:revision>
  <dcterms:created xsi:type="dcterms:W3CDTF">2016-05-20T09:52:00Z</dcterms:created>
  <dcterms:modified xsi:type="dcterms:W3CDTF">2016-05-20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